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28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B0124" w:rsidP="003A0BF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 1</w:t>
            </w:r>
            <w:r w:rsidR="003A0B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1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28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0B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  <w:bookmarkStart w:id="1" w:name="_GoBack"/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73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er Letter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9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2-4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9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1-442, 443-4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9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3-4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559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3-44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9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1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79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5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E4" w:rsidP="004037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</w:t>
            </w:r>
            <w:r w:rsidR="009B4F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37E4" w:rsidP="004037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82</w:t>
            </w:r>
            <w:r w:rsidR="002F31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48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-2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A48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3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14F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68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968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63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-32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63DE" w:rsidP="005C63D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-3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63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-3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9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63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B675D">
              <w:rPr>
                <w:sz w:val="24"/>
                <w:szCs w:val="24"/>
              </w:rPr>
            </w:r>
            <w:r w:rsidR="00CB675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63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64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675D" w:rsidRDefault="00CB675D" w:rsidP="00FD6E06">
      <w:pPr>
        <w:spacing w:after="0" w:line="240" w:lineRule="auto"/>
      </w:pPr>
      <w:r>
        <w:separator/>
      </w:r>
    </w:p>
  </w:endnote>
  <w:endnote w:type="continuationSeparator" w:id="0">
    <w:p w:rsidR="00CB675D" w:rsidRDefault="00CB675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675D" w:rsidRDefault="00CB675D" w:rsidP="00FD6E06">
      <w:pPr>
        <w:spacing w:after="0" w:line="240" w:lineRule="auto"/>
      </w:pPr>
      <w:r>
        <w:separator/>
      </w:r>
    </w:p>
  </w:footnote>
  <w:footnote w:type="continuationSeparator" w:id="0">
    <w:p w:rsidR="00CB675D" w:rsidRDefault="00CB675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73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52CC0"/>
    <w:rsid w:val="0007436B"/>
    <w:rsid w:val="000A0E8F"/>
    <w:rsid w:val="000C6AC2"/>
    <w:rsid w:val="001041D8"/>
    <w:rsid w:val="001509B6"/>
    <w:rsid w:val="00192BF6"/>
    <w:rsid w:val="001B55F0"/>
    <w:rsid w:val="001C13AE"/>
    <w:rsid w:val="001C4E73"/>
    <w:rsid w:val="001D7999"/>
    <w:rsid w:val="001E4CA1"/>
    <w:rsid w:val="00201424"/>
    <w:rsid w:val="002253F7"/>
    <w:rsid w:val="00233284"/>
    <w:rsid w:val="00233492"/>
    <w:rsid w:val="002F31A1"/>
    <w:rsid w:val="0033739E"/>
    <w:rsid w:val="00364473"/>
    <w:rsid w:val="0038435B"/>
    <w:rsid w:val="003A0BF3"/>
    <w:rsid w:val="003B792A"/>
    <w:rsid w:val="004037E4"/>
    <w:rsid w:val="00430559"/>
    <w:rsid w:val="00442634"/>
    <w:rsid w:val="0045634C"/>
    <w:rsid w:val="00457117"/>
    <w:rsid w:val="00474025"/>
    <w:rsid w:val="004928F9"/>
    <w:rsid w:val="00496841"/>
    <w:rsid w:val="005725FD"/>
    <w:rsid w:val="005B6A6A"/>
    <w:rsid w:val="005C63DE"/>
    <w:rsid w:val="005F73D4"/>
    <w:rsid w:val="00620607"/>
    <w:rsid w:val="00641892"/>
    <w:rsid w:val="00641DA3"/>
    <w:rsid w:val="00664936"/>
    <w:rsid w:val="0068643A"/>
    <w:rsid w:val="006B0124"/>
    <w:rsid w:val="00735FE1"/>
    <w:rsid w:val="00750A0E"/>
    <w:rsid w:val="0076368D"/>
    <w:rsid w:val="007924AC"/>
    <w:rsid w:val="007A4828"/>
    <w:rsid w:val="00814FCB"/>
    <w:rsid w:val="008F6152"/>
    <w:rsid w:val="0090501B"/>
    <w:rsid w:val="00920B3E"/>
    <w:rsid w:val="009375EC"/>
    <w:rsid w:val="00976093"/>
    <w:rsid w:val="009A178E"/>
    <w:rsid w:val="009A6B27"/>
    <w:rsid w:val="009B20D2"/>
    <w:rsid w:val="009B4F6E"/>
    <w:rsid w:val="009E7D0B"/>
    <w:rsid w:val="00A0782F"/>
    <w:rsid w:val="00A13994"/>
    <w:rsid w:val="00A15572"/>
    <w:rsid w:val="00A369C4"/>
    <w:rsid w:val="00A405A4"/>
    <w:rsid w:val="00AB2691"/>
    <w:rsid w:val="00B03915"/>
    <w:rsid w:val="00B55963"/>
    <w:rsid w:val="00B567D4"/>
    <w:rsid w:val="00B81968"/>
    <w:rsid w:val="00BA6853"/>
    <w:rsid w:val="00BB4AE3"/>
    <w:rsid w:val="00C25AA1"/>
    <w:rsid w:val="00C37966"/>
    <w:rsid w:val="00CA6DD4"/>
    <w:rsid w:val="00CB675D"/>
    <w:rsid w:val="00CC01C9"/>
    <w:rsid w:val="00CD517B"/>
    <w:rsid w:val="00D464FA"/>
    <w:rsid w:val="00D50FD3"/>
    <w:rsid w:val="00D5361B"/>
    <w:rsid w:val="00D72B83"/>
    <w:rsid w:val="00DB2B1A"/>
    <w:rsid w:val="00DF1FBA"/>
    <w:rsid w:val="00E266D7"/>
    <w:rsid w:val="00EE1500"/>
    <w:rsid w:val="00EE17D5"/>
    <w:rsid w:val="00F417D2"/>
    <w:rsid w:val="00F901FE"/>
    <w:rsid w:val="00FA1C5F"/>
    <w:rsid w:val="00FA4882"/>
    <w:rsid w:val="00FC4FDF"/>
    <w:rsid w:val="00FD6E06"/>
    <w:rsid w:val="00FE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1EFAA0-86BC-4777-9244-27008B98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uthor</cp:lastModifiedBy>
  <cp:revision>3</cp:revision>
  <dcterms:created xsi:type="dcterms:W3CDTF">2021-05-27T19:19:00Z</dcterms:created>
  <dcterms:modified xsi:type="dcterms:W3CDTF">2021-05-27T19:31:00Z</dcterms:modified>
</cp:coreProperties>
</file>